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686" w:leader="none"/>
        </w:tabs>
        <w:spacing w:lineRule="auto" w:line="480"/>
        <w:ind w:hanging="10"/>
        <w:jc w:val="left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l Table 3. Expression of putative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PAX8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target genes in PTCs stratified by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BRAF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utational status (TCGA dataset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1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1530"/>
        <w:gridCol w:w="1530"/>
        <w:gridCol w:w="990"/>
        <w:gridCol w:w="990"/>
        <w:gridCol w:w="1080"/>
      </w:tblGrid>
      <w:tr>
        <w:trPr>
          <w:trHeight w:val="645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/>
              </w:rPr>
              <w:t>BRAF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-w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(n=258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/>
              </w:rPr>
              <w:t>BRA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val="en-US"/>
              </w:rPr>
              <w:t>V600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(n=228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Fol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Chang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adj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9195" w:type="dxa"/>
            <w:gridSpan w:val="6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Upregulated gene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in Pax8 knock-out mice*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CA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7.4±50.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2.0±211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FSTL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749.1±1542.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473.0±2114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GPC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2±68.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5±41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LCN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5.3±1276.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5.5±2205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LGALS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50.7±4251.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9.8±3125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LUM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8.0±2630.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77.3±4568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SCD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9.5±603.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4.8±674.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1</w:t>
            </w:r>
          </w:p>
        </w:tc>
      </w:tr>
      <w:tr>
        <w:trPr>
          <w:trHeight w:val="315" w:hRule="atLeast"/>
        </w:trPr>
        <w:tc>
          <w:tcPr>
            <w:tcW w:w="9195" w:type="dxa"/>
            <w:gridSpan w:val="6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Downregulated genes in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Pax8 knock-out mice*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ATP1B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194.4±6031.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458.6±4193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KCNIP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6.5±1089.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7.9±225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NFKBI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56.7±1021.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52.7±872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19</w:t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4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/>
              </w:rPr>
              <w:t>PRLR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8±60.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0±53.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xpression levels are reported as RSEM mean value ± SD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-values were obtained by Mann-Whitney tes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justed p-values were evaluated using the Bonferroni method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t, wild type; ns, not significant. 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 Data from Marotta et al., 2014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181"/>
      <w:jc w:val="both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4:44:00Z</dcterms:created>
  <dc:creator>lab 24</dc:creator>
  <dc:description/>
  <cp:keywords/>
  <dc:language>en-US</dc:language>
  <cp:lastModifiedBy>filettilab</cp:lastModifiedBy>
  <cp:lastPrinted>2015-11-20T12:09:00Z</cp:lastPrinted>
  <dcterms:modified xsi:type="dcterms:W3CDTF">2016-04-26T14:17:00Z</dcterms:modified>
  <cp:revision>21</cp:revision>
  <dc:subject/>
  <dc:title/>
</cp:coreProperties>
</file>